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ED4AA" w14:textId="77777777" w:rsidR="008F132E" w:rsidRDefault="008F132E"/>
    <w:p w14:paraId="6131301C" w14:textId="6F3502D7" w:rsidR="008F132E" w:rsidRPr="008F132E" w:rsidRDefault="00E953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8F132E" w:rsidRPr="008F132E">
        <w:rPr>
          <w:rFonts w:ascii="Times New Roman" w:hAnsi="Times New Roman" w:cs="Times New Roman"/>
          <w:b/>
          <w:bCs/>
        </w:rPr>
        <w:t>Table S</w:t>
      </w:r>
      <w:r w:rsidR="00894FFC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5</w:t>
      </w:r>
      <w:r w:rsidR="008F132E" w:rsidRPr="008F132E">
        <w:rPr>
          <w:rFonts w:ascii="Times New Roman" w:hAnsi="Times New Roman" w:cs="Times New Roman"/>
          <w:b/>
          <w:bCs/>
        </w:rPr>
        <w:t>.</w:t>
      </w:r>
      <w:r w:rsidR="008F132E">
        <w:t xml:space="preserve"> </w:t>
      </w:r>
      <w:r w:rsidR="008F132E" w:rsidRPr="008F132E">
        <w:rPr>
          <w:rFonts w:ascii="Times New Roman" w:hAnsi="Times New Roman" w:cs="Times New Roman"/>
        </w:rPr>
        <w:t xml:space="preserve">Soil physicochemical properties of the </w:t>
      </w:r>
      <w:proofErr w:type="gramStart"/>
      <w:r w:rsidR="008F132E" w:rsidRPr="008F132E">
        <w:rPr>
          <w:rFonts w:ascii="Times New Roman" w:hAnsi="Times New Roman" w:cs="Times New Roman"/>
        </w:rPr>
        <w:t>top soil</w:t>
      </w:r>
      <w:proofErr w:type="gramEnd"/>
      <w:r w:rsidR="008F132E" w:rsidRPr="008F132E">
        <w:rPr>
          <w:rFonts w:ascii="Times New Roman" w:hAnsi="Times New Roman" w:cs="Times New Roman"/>
        </w:rPr>
        <w:t xml:space="preserve"> layer (0-10 cm) for the Amazon forest and pasture.</w:t>
      </w:r>
    </w:p>
    <w:p w14:paraId="370F7E69" w14:textId="77777777" w:rsidR="008F132E" w:rsidRDefault="008F132E"/>
    <w:p w14:paraId="68714C9F" w14:textId="77777777" w:rsidR="008F132E" w:rsidRDefault="008F132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291"/>
        <w:gridCol w:w="1177"/>
        <w:gridCol w:w="1291"/>
        <w:gridCol w:w="1177"/>
        <w:gridCol w:w="1177"/>
        <w:gridCol w:w="1536"/>
      </w:tblGrid>
      <w:tr w:rsidR="006E5556" w14:paraId="1945FB33" w14:textId="77777777" w:rsidTr="00E71C45"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5D955EBB" w14:textId="77777777" w:rsidR="006E5556" w:rsidRPr="00E71C45" w:rsidRDefault="0068336F" w:rsidP="006833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C45">
              <w:rPr>
                <w:rFonts w:ascii="Times New Roman" w:hAnsi="Times New Roman" w:cs="Times New Roman"/>
                <w:b/>
                <w:bCs/>
              </w:rPr>
              <w:t>Soil Properties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6600626" w14:textId="77777777" w:rsidR="006E5556" w:rsidRPr="00E71C45" w:rsidRDefault="006E5556" w:rsidP="006833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C45">
              <w:rPr>
                <w:rFonts w:ascii="Times New Roman" w:hAnsi="Times New Roman" w:cs="Times New Roman"/>
                <w:b/>
                <w:bCs/>
              </w:rPr>
              <w:t>Forest</w:t>
            </w:r>
          </w:p>
          <w:p w14:paraId="6CD8ADF4" w14:textId="77777777" w:rsidR="006E5556" w:rsidRPr="00E71C45" w:rsidRDefault="006E5556" w:rsidP="0068336F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E71C45">
              <w:rPr>
                <w:rFonts w:ascii="Times New Roman" w:hAnsi="Times New Roman" w:cs="Times New Roman"/>
                <w:b/>
                <w:bCs/>
              </w:rPr>
              <w:t>(Average)</w:t>
            </w:r>
            <w:r w:rsidR="008F132E" w:rsidRPr="00E71C45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F9654CA" w14:textId="77777777" w:rsidR="006E5556" w:rsidRPr="00E71C45" w:rsidRDefault="006E5556" w:rsidP="006833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C45">
              <w:rPr>
                <w:rFonts w:ascii="Times New Roman" w:hAnsi="Times New Roman" w:cs="Times New Roman"/>
                <w:b/>
                <w:bCs/>
              </w:rPr>
              <w:t>Forest</w:t>
            </w:r>
          </w:p>
          <w:p w14:paraId="553F99A1" w14:textId="77777777" w:rsidR="006E5556" w:rsidRPr="00E71C45" w:rsidRDefault="006E5556" w:rsidP="0068336F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E71C45">
              <w:rPr>
                <w:rFonts w:ascii="Times New Roman" w:hAnsi="Times New Roman" w:cs="Times New Roman"/>
                <w:b/>
                <w:bCs/>
              </w:rPr>
              <w:t>(SEM)</w:t>
            </w:r>
            <w:r w:rsidR="008F132E" w:rsidRPr="00E71C45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03F5A3F0" w14:textId="77777777" w:rsidR="006E5556" w:rsidRPr="00E71C45" w:rsidRDefault="006E5556" w:rsidP="006833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C45">
              <w:rPr>
                <w:rFonts w:ascii="Times New Roman" w:hAnsi="Times New Roman" w:cs="Times New Roman"/>
                <w:b/>
                <w:bCs/>
              </w:rPr>
              <w:t>Pasture</w:t>
            </w:r>
          </w:p>
          <w:p w14:paraId="019ED7A1" w14:textId="77777777" w:rsidR="006E5556" w:rsidRPr="00E71C45" w:rsidRDefault="006E5556" w:rsidP="0068336F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E71C45">
              <w:rPr>
                <w:rFonts w:ascii="Times New Roman" w:hAnsi="Times New Roman" w:cs="Times New Roman"/>
                <w:b/>
                <w:bCs/>
              </w:rPr>
              <w:t>(Average)</w:t>
            </w:r>
            <w:r w:rsidR="008F132E" w:rsidRPr="00E71C45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5C2D9C2" w14:textId="77777777" w:rsidR="006E5556" w:rsidRPr="00E71C45" w:rsidRDefault="006E5556" w:rsidP="006833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C45">
              <w:rPr>
                <w:rFonts w:ascii="Times New Roman" w:hAnsi="Times New Roman" w:cs="Times New Roman"/>
                <w:b/>
                <w:bCs/>
              </w:rPr>
              <w:t>Pasture</w:t>
            </w:r>
          </w:p>
          <w:p w14:paraId="5F28D000" w14:textId="77777777" w:rsidR="006E5556" w:rsidRPr="00E71C45" w:rsidRDefault="006E5556" w:rsidP="0068336F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E71C45">
              <w:rPr>
                <w:rFonts w:ascii="Times New Roman" w:hAnsi="Times New Roman" w:cs="Times New Roman"/>
                <w:b/>
                <w:bCs/>
              </w:rPr>
              <w:t>(SEM)</w:t>
            </w:r>
            <w:r w:rsidR="008F132E" w:rsidRPr="00E71C45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BC08437" w14:textId="77777777" w:rsidR="006E5556" w:rsidRPr="00E71C45" w:rsidRDefault="008F132E" w:rsidP="006833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C4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71C45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639D0141" w14:textId="77777777" w:rsidR="006E5556" w:rsidRPr="00E71C45" w:rsidRDefault="008F132E" w:rsidP="0068336F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E71C45">
              <w:rPr>
                <w:rFonts w:ascii="Times New Roman" w:hAnsi="Times New Roman" w:cs="Times New Roman"/>
                <w:b/>
                <w:bCs/>
              </w:rPr>
              <w:t>Significance</w:t>
            </w:r>
            <w:r w:rsidRPr="00E71C45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</w:tc>
      </w:tr>
      <w:tr w:rsidR="006E5556" w14:paraId="72482B2E" w14:textId="77777777" w:rsidTr="00E71C45">
        <w:tc>
          <w:tcPr>
            <w:tcW w:w="1176" w:type="dxa"/>
            <w:tcBorders>
              <w:top w:val="single" w:sz="4" w:space="0" w:color="auto"/>
            </w:tcBorders>
          </w:tcPr>
          <w:p w14:paraId="2CC28C2D" w14:textId="77777777" w:rsidR="006E5556" w:rsidRPr="00E71C45" w:rsidRDefault="006E5556">
            <w:pPr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3E885A1D" w14:textId="77777777" w:rsidR="006E5556" w:rsidRPr="00E71C45" w:rsidRDefault="008F132E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0FF5D41E" w14:textId="77777777" w:rsidR="006E5556" w:rsidRPr="00E71C45" w:rsidRDefault="008F132E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64D7449C" w14:textId="77777777" w:rsidR="006E5556" w:rsidRPr="00E71C45" w:rsidRDefault="008F132E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316FF9FA" w14:textId="77777777" w:rsidR="006E5556" w:rsidRPr="00E71C45" w:rsidRDefault="008F132E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2FD5B57A" w14:textId="77777777" w:rsidR="006E5556" w:rsidRPr="00E71C45" w:rsidRDefault="008F132E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0317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349FD200" w14:textId="77777777" w:rsidR="006E5556" w:rsidRPr="00E71C45" w:rsidRDefault="008F132E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*</w:t>
            </w:r>
          </w:p>
        </w:tc>
      </w:tr>
      <w:tr w:rsidR="006E5556" w14:paraId="0B375D91" w14:textId="77777777" w:rsidTr="00E71C45">
        <w:tc>
          <w:tcPr>
            <w:tcW w:w="1176" w:type="dxa"/>
          </w:tcPr>
          <w:p w14:paraId="55AD741A" w14:textId="77777777" w:rsidR="006E5556" w:rsidRPr="00E71C45" w:rsidRDefault="006E5556">
            <w:pPr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T</w:t>
            </w:r>
            <w:r w:rsidR="00C46A50" w:rsidRPr="00E71C45">
              <w:rPr>
                <w:rFonts w:ascii="Times New Roman" w:hAnsi="Times New Roman" w:cs="Times New Roman"/>
              </w:rPr>
              <w:t>emp</w:t>
            </w:r>
            <w:r w:rsidRPr="00E71C4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71C45">
              <w:rPr>
                <w:rFonts w:ascii="Times New Roman" w:hAnsi="Times New Roman" w:cs="Times New Roman"/>
                <w:vertAlign w:val="superscript"/>
              </w:rPr>
              <w:t>o</w:t>
            </w:r>
            <w:r w:rsidRPr="00E71C45">
              <w:rPr>
                <w:rFonts w:ascii="Times New Roman" w:hAnsi="Times New Roman" w:cs="Times New Roman"/>
              </w:rPr>
              <w:t>C</w:t>
            </w:r>
            <w:proofErr w:type="spellEnd"/>
            <w:r w:rsidRPr="00E71C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7" w:type="dxa"/>
          </w:tcPr>
          <w:p w14:paraId="7A4BF4F7" w14:textId="77777777" w:rsidR="006E5556" w:rsidRPr="00E71C45" w:rsidRDefault="008F132E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24.86</w:t>
            </w:r>
          </w:p>
        </w:tc>
        <w:tc>
          <w:tcPr>
            <w:tcW w:w="1177" w:type="dxa"/>
          </w:tcPr>
          <w:p w14:paraId="4F019AAB" w14:textId="77777777" w:rsidR="006E5556" w:rsidRPr="00E71C45" w:rsidRDefault="008F132E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77" w:type="dxa"/>
          </w:tcPr>
          <w:p w14:paraId="0B97848A" w14:textId="77777777" w:rsidR="006E5556" w:rsidRPr="00E71C45" w:rsidRDefault="008F132E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27.14</w:t>
            </w:r>
          </w:p>
        </w:tc>
        <w:tc>
          <w:tcPr>
            <w:tcW w:w="1177" w:type="dxa"/>
          </w:tcPr>
          <w:p w14:paraId="4EC4639F" w14:textId="77777777" w:rsidR="006E5556" w:rsidRPr="00E71C45" w:rsidRDefault="008F132E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77" w:type="dxa"/>
          </w:tcPr>
          <w:p w14:paraId="5F2E9B28" w14:textId="77777777" w:rsidR="006E5556" w:rsidRPr="00E71C45" w:rsidRDefault="008F132E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0</w:t>
            </w:r>
            <w:r w:rsidR="00B0736F" w:rsidRPr="00E71C45">
              <w:rPr>
                <w:rFonts w:ascii="Times New Roman" w:hAnsi="Times New Roman" w:cs="Times New Roman"/>
              </w:rPr>
              <w:t>0</w:t>
            </w:r>
            <w:r w:rsidRPr="00E71C4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64" w:type="dxa"/>
          </w:tcPr>
          <w:p w14:paraId="1A0349EA" w14:textId="77777777" w:rsidR="006E5556" w:rsidRPr="00E71C45" w:rsidRDefault="008F132E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**</w:t>
            </w:r>
          </w:p>
        </w:tc>
      </w:tr>
      <w:tr w:rsidR="006E5556" w14:paraId="332D2D3A" w14:textId="77777777" w:rsidTr="00E71C45">
        <w:tc>
          <w:tcPr>
            <w:tcW w:w="1176" w:type="dxa"/>
          </w:tcPr>
          <w:p w14:paraId="660D490F" w14:textId="77777777" w:rsidR="006E5556" w:rsidRPr="00E71C45" w:rsidRDefault="006E5556">
            <w:pPr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77" w:type="dxa"/>
          </w:tcPr>
          <w:p w14:paraId="26B8A5EF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.117</w:t>
            </w:r>
          </w:p>
        </w:tc>
        <w:tc>
          <w:tcPr>
            <w:tcW w:w="1177" w:type="dxa"/>
          </w:tcPr>
          <w:p w14:paraId="14C2815E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7" w:type="dxa"/>
          </w:tcPr>
          <w:p w14:paraId="04E9A7D4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.498</w:t>
            </w:r>
          </w:p>
        </w:tc>
        <w:tc>
          <w:tcPr>
            <w:tcW w:w="1177" w:type="dxa"/>
          </w:tcPr>
          <w:p w14:paraId="12D817BB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77" w:type="dxa"/>
          </w:tcPr>
          <w:p w14:paraId="07131EC1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1364" w:type="dxa"/>
          </w:tcPr>
          <w:p w14:paraId="038F7FF9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**</w:t>
            </w:r>
          </w:p>
        </w:tc>
      </w:tr>
      <w:tr w:rsidR="006E5556" w14:paraId="206F09FF" w14:textId="77777777" w:rsidTr="00E71C45">
        <w:tc>
          <w:tcPr>
            <w:tcW w:w="1176" w:type="dxa"/>
          </w:tcPr>
          <w:p w14:paraId="672CE5A1" w14:textId="77777777" w:rsidR="006E5556" w:rsidRPr="00E71C45" w:rsidRDefault="00B0736F">
            <w:pPr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77" w:type="dxa"/>
          </w:tcPr>
          <w:p w14:paraId="40725058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0844</w:t>
            </w:r>
          </w:p>
        </w:tc>
        <w:tc>
          <w:tcPr>
            <w:tcW w:w="1177" w:type="dxa"/>
          </w:tcPr>
          <w:p w14:paraId="7C81074C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7" w:type="dxa"/>
          </w:tcPr>
          <w:p w14:paraId="7D01EBD0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177" w:type="dxa"/>
          </w:tcPr>
          <w:p w14:paraId="4DC0787B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7" w:type="dxa"/>
          </w:tcPr>
          <w:p w14:paraId="6BDAF281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1364" w:type="dxa"/>
          </w:tcPr>
          <w:p w14:paraId="49962750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ns</w:t>
            </w:r>
          </w:p>
        </w:tc>
      </w:tr>
      <w:tr w:rsidR="006E5556" w14:paraId="6A422111" w14:textId="77777777" w:rsidTr="00E71C45">
        <w:tc>
          <w:tcPr>
            <w:tcW w:w="1176" w:type="dxa"/>
          </w:tcPr>
          <w:p w14:paraId="5EDF3E9F" w14:textId="77777777" w:rsidR="006E5556" w:rsidRPr="00E71C45" w:rsidRDefault="00B0736F">
            <w:pPr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C/N</w:t>
            </w:r>
          </w:p>
        </w:tc>
        <w:tc>
          <w:tcPr>
            <w:tcW w:w="1177" w:type="dxa"/>
          </w:tcPr>
          <w:p w14:paraId="35724270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3.456</w:t>
            </w:r>
          </w:p>
        </w:tc>
        <w:tc>
          <w:tcPr>
            <w:tcW w:w="1177" w:type="dxa"/>
          </w:tcPr>
          <w:p w14:paraId="7B6B9302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77" w:type="dxa"/>
          </w:tcPr>
          <w:p w14:paraId="68F3A923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7.116</w:t>
            </w:r>
          </w:p>
        </w:tc>
        <w:tc>
          <w:tcPr>
            <w:tcW w:w="1177" w:type="dxa"/>
          </w:tcPr>
          <w:p w14:paraId="66AC95D4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77" w:type="dxa"/>
          </w:tcPr>
          <w:p w14:paraId="05FCD85C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1364" w:type="dxa"/>
          </w:tcPr>
          <w:p w14:paraId="5004FBF1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**</w:t>
            </w:r>
          </w:p>
        </w:tc>
      </w:tr>
      <w:tr w:rsidR="006E5556" w14:paraId="75B0A8E9" w14:textId="77777777" w:rsidTr="00E71C45">
        <w:tc>
          <w:tcPr>
            <w:tcW w:w="1176" w:type="dxa"/>
          </w:tcPr>
          <w:p w14:paraId="05FB8530" w14:textId="77777777" w:rsidR="006E5556" w:rsidRPr="00E71C45" w:rsidRDefault="00B0736F">
            <w:pPr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OM</w:t>
            </w:r>
          </w:p>
        </w:tc>
        <w:tc>
          <w:tcPr>
            <w:tcW w:w="1177" w:type="dxa"/>
          </w:tcPr>
          <w:p w14:paraId="1D312728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177" w:type="dxa"/>
          </w:tcPr>
          <w:p w14:paraId="01B7DD29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177" w:type="dxa"/>
          </w:tcPr>
          <w:p w14:paraId="05AC2725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177" w:type="dxa"/>
          </w:tcPr>
          <w:p w14:paraId="3866613B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77" w:type="dxa"/>
          </w:tcPr>
          <w:p w14:paraId="4AACD40A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1429</w:t>
            </w:r>
          </w:p>
        </w:tc>
        <w:tc>
          <w:tcPr>
            <w:tcW w:w="1364" w:type="dxa"/>
          </w:tcPr>
          <w:p w14:paraId="634F565A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ns</w:t>
            </w:r>
          </w:p>
        </w:tc>
      </w:tr>
      <w:tr w:rsidR="006E5556" w14:paraId="0636C01C" w14:textId="77777777" w:rsidTr="00E71C45">
        <w:tc>
          <w:tcPr>
            <w:tcW w:w="1176" w:type="dxa"/>
          </w:tcPr>
          <w:p w14:paraId="154CFA45" w14:textId="77777777" w:rsidR="006E5556" w:rsidRPr="00E71C45" w:rsidRDefault="00B0736F">
            <w:pPr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77" w:type="dxa"/>
          </w:tcPr>
          <w:p w14:paraId="4529D3DA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177" w:type="dxa"/>
          </w:tcPr>
          <w:p w14:paraId="70B1212B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77" w:type="dxa"/>
          </w:tcPr>
          <w:p w14:paraId="565259B1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177" w:type="dxa"/>
          </w:tcPr>
          <w:p w14:paraId="3047CADF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77" w:type="dxa"/>
          </w:tcPr>
          <w:p w14:paraId="4D3E923F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2778</w:t>
            </w:r>
          </w:p>
        </w:tc>
        <w:tc>
          <w:tcPr>
            <w:tcW w:w="1364" w:type="dxa"/>
          </w:tcPr>
          <w:p w14:paraId="747D4E6E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ns</w:t>
            </w:r>
          </w:p>
        </w:tc>
      </w:tr>
      <w:tr w:rsidR="006E5556" w14:paraId="7C8AC296" w14:textId="77777777" w:rsidTr="00E71C45">
        <w:tc>
          <w:tcPr>
            <w:tcW w:w="1176" w:type="dxa"/>
          </w:tcPr>
          <w:p w14:paraId="7D74A63E" w14:textId="77777777" w:rsidR="006E5556" w:rsidRPr="00E71C45" w:rsidRDefault="00B0736F">
            <w:pPr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177" w:type="dxa"/>
          </w:tcPr>
          <w:p w14:paraId="7F1AA1F0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77" w:type="dxa"/>
          </w:tcPr>
          <w:p w14:paraId="3BC3797C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77" w:type="dxa"/>
          </w:tcPr>
          <w:p w14:paraId="55186948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77" w:type="dxa"/>
          </w:tcPr>
          <w:p w14:paraId="248BC3D4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77" w:type="dxa"/>
          </w:tcPr>
          <w:p w14:paraId="20E4593C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364" w:type="dxa"/>
          </w:tcPr>
          <w:p w14:paraId="734015A1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ns</w:t>
            </w:r>
          </w:p>
        </w:tc>
      </w:tr>
      <w:tr w:rsidR="006E5556" w14:paraId="4D2A624C" w14:textId="77777777" w:rsidTr="00E71C45">
        <w:tc>
          <w:tcPr>
            <w:tcW w:w="1176" w:type="dxa"/>
          </w:tcPr>
          <w:p w14:paraId="7257F37E" w14:textId="77777777" w:rsidR="006E5556" w:rsidRPr="00E71C45" w:rsidRDefault="00B0736F">
            <w:pPr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7" w:type="dxa"/>
          </w:tcPr>
          <w:p w14:paraId="3325247B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177" w:type="dxa"/>
          </w:tcPr>
          <w:p w14:paraId="32F55854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77" w:type="dxa"/>
          </w:tcPr>
          <w:p w14:paraId="094A5999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7" w:type="dxa"/>
          </w:tcPr>
          <w:p w14:paraId="045BF636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14:paraId="57012EDC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1364" w:type="dxa"/>
          </w:tcPr>
          <w:p w14:paraId="636FA56E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**</w:t>
            </w:r>
          </w:p>
        </w:tc>
      </w:tr>
      <w:tr w:rsidR="006E5556" w14:paraId="7ED0B326" w14:textId="77777777" w:rsidTr="00E71C45">
        <w:tc>
          <w:tcPr>
            <w:tcW w:w="1176" w:type="dxa"/>
          </w:tcPr>
          <w:p w14:paraId="6E09E8AE" w14:textId="77777777" w:rsidR="006E5556" w:rsidRPr="00E71C45" w:rsidRDefault="00B0736F">
            <w:pPr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177" w:type="dxa"/>
          </w:tcPr>
          <w:p w14:paraId="0D304AB5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177" w:type="dxa"/>
          </w:tcPr>
          <w:p w14:paraId="10AEC006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77" w:type="dxa"/>
          </w:tcPr>
          <w:p w14:paraId="1B09577C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177" w:type="dxa"/>
          </w:tcPr>
          <w:p w14:paraId="506DF774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77" w:type="dxa"/>
          </w:tcPr>
          <w:p w14:paraId="25BAFAF4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4921</w:t>
            </w:r>
          </w:p>
        </w:tc>
        <w:tc>
          <w:tcPr>
            <w:tcW w:w="1364" w:type="dxa"/>
          </w:tcPr>
          <w:p w14:paraId="113A2601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ns</w:t>
            </w:r>
          </w:p>
        </w:tc>
      </w:tr>
      <w:tr w:rsidR="006E5556" w14:paraId="7CF37E8F" w14:textId="77777777" w:rsidTr="00E71C45">
        <w:tc>
          <w:tcPr>
            <w:tcW w:w="1176" w:type="dxa"/>
          </w:tcPr>
          <w:p w14:paraId="2775C140" w14:textId="77777777" w:rsidR="006E5556" w:rsidRPr="00E71C45" w:rsidRDefault="00B0736F">
            <w:pPr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1177" w:type="dxa"/>
          </w:tcPr>
          <w:p w14:paraId="6B83853F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177" w:type="dxa"/>
          </w:tcPr>
          <w:p w14:paraId="2F9BA94A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177" w:type="dxa"/>
          </w:tcPr>
          <w:p w14:paraId="01BA48D7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7" w:type="dxa"/>
          </w:tcPr>
          <w:p w14:paraId="6289021F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14:paraId="3D234AF0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0476</w:t>
            </w:r>
          </w:p>
        </w:tc>
        <w:tc>
          <w:tcPr>
            <w:tcW w:w="1364" w:type="dxa"/>
          </w:tcPr>
          <w:p w14:paraId="0DFEA458" w14:textId="77777777" w:rsidR="006E5556" w:rsidRPr="00E71C45" w:rsidRDefault="00B0736F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*</w:t>
            </w:r>
          </w:p>
        </w:tc>
      </w:tr>
      <w:tr w:rsidR="006E5556" w14:paraId="32366357" w14:textId="77777777" w:rsidTr="00E71C45">
        <w:tc>
          <w:tcPr>
            <w:tcW w:w="1176" w:type="dxa"/>
          </w:tcPr>
          <w:p w14:paraId="244B35CD" w14:textId="77777777" w:rsidR="006E5556" w:rsidRPr="00E71C45" w:rsidRDefault="00344FD1">
            <w:pPr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1177" w:type="dxa"/>
          </w:tcPr>
          <w:p w14:paraId="745BCB11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60.60</w:t>
            </w:r>
          </w:p>
        </w:tc>
        <w:tc>
          <w:tcPr>
            <w:tcW w:w="1177" w:type="dxa"/>
          </w:tcPr>
          <w:p w14:paraId="008A43F7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8.63</w:t>
            </w:r>
          </w:p>
        </w:tc>
        <w:tc>
          <w:tcPr>
            <w:tcW w:w="1177" w:type="dxa"/>
          </w:tcPr>
          <w:p w14:paraId="535E06B6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95.60</w:t>
            </w:r>
          </w:p>
        </w:tc>
        <w:tc>
          <w:tcPr>
            <w:tcW w:w="1177" w:type="dxa"/>
          </w:tcPr>
          <w:p w14:paraId="593465DC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1177" w:type="dxa"/>
          </w:tcPr>
          <w:p w14:paraId="4A3483E2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0238</w:t>
            </w:r>
          </w:p>
        </w:tc>
        <w:tc>
          <w:tcPr>
            <w:tcW w:w="1364" w:type="dxa"/>
          </w:tcPr>
          <w:p w14:paraId="5BB46292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*</w:t>
            </w:r>
          </w:p>
        </w:tc>
      </w:tr>
      <w:tr w:rsidR="006E5556" w14:paraId="09E2C2CD" w14:textId="77777777" w:rsidTr="00E71C45">
        <w:tc>
          <w:tcPr>
            <w:tcW w:w="1176" w:type="dxa"/>
          </w:tcPr>
          <w:p w14:paraId="6B8DD473" w14:textId="77777777" w:rsidR="006E5556" w:rsidRPr="00E71C45" w:rsidRDefault="00344FD1">
            <w:pPr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1177" w:type="dxa"/>
          </w:tcPr>
          <w:p w14:paraId="3B1C236F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53.44</w:t>
            </w:r>
          </w:p>
        </w:tc>
        <w:tc>
          <w:tcPr>
            <w:tcW w:w="1177" w:type="dxa"/>
          </w:tcPr>
          <w:p w14:paraId="41882347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0.15</w:t>
            </w:r>
          </w:p>
        </w:tc>
        <w:tc>
          <w:tcPr>
            <w:tcW w:w="1177" w:type="dxa"/>
          </w:tcPr>
          <w:p w14:paraId="1EBE3F59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29.08</w:t>
            </w:r>
          </w:p>
        </w:tc>
        <w:tc>
          <w:tcPr>
            <w:tcW w:w="1177" w:type="dxa"/>
          </w:tcPr>
          <w:p w14:paraId="03910A09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177" w:type="dxa"/>
          </w:tcPr>
          <w:p w14:paraId="6E3AA06E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1364" w:type="dxa"/>
          </w:tcPr>
          <w:p w14:paraId="5A299FC2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**</w:t>
            </w:r>
          </w:p>
        </w:tc>
      </w:tr>
      <w:tr w:rsidR="006E5556" w14:paraId="6A09C1CD" w14:textId="77777777" w:rsidTr="00E71C45">
        <w:tc>
          <w:tcPr>
            <w:tcW w:w="1176" w:type="dxa"/>
          </w:tcPr>
          <w:p w14:paraId="5B57E679" w14:textId="77777777" w:rsidR="006E5556" w:rsidRPr="00E71C45" w:rsidRDefault="00344FD1">
            <w:pPr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177" w:type="dxa"/>
          </w:tcPr>
          <w:p w14:paraId="56318C0B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77" w:type="dxa"/>
          </w:tcPr>
          <w:p w14:paraId="45D664E7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77" w:type="dxa"/>
          </w:tcPr>
          <w:p w14:paraId="4CE9C2C4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177" w:type="dxa"/>
          </w:tcPr>
          <w:p w14:paraId="3EE1B2AB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77" w:type="dxa"/>
          </w:tcPr>
          <w:p w14:paraId="73901F50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0556</w:t>
            </w:r>
          </w:p>
        </w:tc>
        <w:tc>
          <w:tcPr>
            <w:tcW w:w="1364" w:type="dxa"/>
          </w:tcPr>
          <w:p w14:paraId="7B0E2E0E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ns</w:t>
            </w:r>
          </w:p>
        </w:tc>
      </w:tr>
      <w:tr w:rsidR="006E5556" w14:paraId="5A36C854" w14:textId="77777777" w:rsidTr="00E71C45">
        <w:tc>
          <w:tcPr>
            <w:tcW w:w="1176" w:type="dxa"/>
          </w:tcPr>
          <w:p w14:paraId="135CB2E9" w14:textId="77777777" w:rsidR="006E5556" w:rsidRPr="00E71C45" w:rsidRDefault="00344FD1">
            <w:pPr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177" w:type="dxa"/>
          </w:tcPr>
          <w:p w14:paraId="66485B86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77" w:type="dxa"/>
          </w:tcPr>
          <w:p w14:paraId="00EC1D71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77" w:type="dxa"/>
          </w:tcPr>
          <w:p w14:paraId="7D3231E4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177" w:type="dxa"/>
          </w:tcPr>
          <w:p w14:paraId="09B100BA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77" w:type="dxa"/>
          </w:tcPr>
          <w:p w14:paraId="66759930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2381</w:t>
            </w:r>
          </w:p>
        </w:tc>
        <w:tc>
          <w:tcPr>
            <w:tcW w:w="1364" w:type="dxa"/>
          </w:tcPr>
          <w:p w14:paraId="4882BA6D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ns</w:t>
            </w:r>
          </w:p>
        </w:tc>
      </w:tr>
      <w:tr w:rsidR="006E5556" w14:paraId="61E5C78B" w14:textId="77777777" w:rsidTr="00E71C45">
        <w:tc>
          <w:tcPr>
            <w:tcW w:w="1176" w:type="dxa"/>
          </w:tcPr>
          <w:p w14:paraId="02B02B77" w14:textId="77777777" w:rsidR="006E5556" w:rsidRPr="00E71C45" w:rsidRDefault="00344FD1">
            <w:pPr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77" w:type="dxa"/>
          </w:tcPr>
          <w:p w14:paraId="3B802BC1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1177" w:type="dxa"/>
          </w:tcPr>
          <w:p w14:paraId="3F1B5572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7" w:type="dxa"/>
          </w:tcPr>
          <w:p w14:paraId="16A9C817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</w:t>
            </w:r>
            <w:r w:rsidR="00B113DA">
              <w:rPr>
                <w:rFonts w:ascii="Times New Roman" w:hAnsi="Times New Roman" w:cs="Times New Roman"/>
              </w:rPr>
              <w:t>.</w:t>
            </w:r>
            <w:r w:rsidRPr="00E71C45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177" w:type="dxa"/>
          </w:tcPr>
          <w:p w14:paraId="0A6DCD63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7" w:type="dxa"/>
          </w:tcPr>
          <w:p w14:paraId="316CF6D4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1364" w:type="dxa"/>
          </w:tcPr>
          <w:p w14:paraId="3C45EEC5" w14:textId="77777777" w:rsidR="006E5556" w:rsidRPr="00E71C45" w:rsidRDefault="00344FD1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**</w:t>
            </w:r>
          </w:p>
        </w:tc>
      </w:tr>
      <w:tr w:rsidR="006E5556" w14:paraId="204C819A" w14:textId="77777777" w:rsidTr="00E71C45">
        <w:tc>
          <w:tcPr>
            <w:tcW w:w="1176" w:type="dxa"/>
          </w:tcPr>
          <w:p w14:paraId="47250061" w14:textId="77777777" w:rsidR="006E5556" w:rsidRPr="00E71C45" w:rsidRDefault="00C46A50">
            <w:pPr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177" w:type="dxa"/>
          </w:tcPr>
          <w:p w14:paraId="718C5DC1" w14:textId="77777777" w:rsidR="006E5556" w:rsidRPr="00E71C45" w:rsidRDefault="00C46A50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77" w:type="dxa"/>
          </w:tcPr>
          <w:p w14:paraId="30F5B11F" w14:textId="77777777" w:rsidR="006E5556" w:rsidRPr="00E71C45" w:rsidRDefault="00C46A50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77" w:type="dxa"/>
          </w:tcPr>
          <w:p w14:paraId="5C98BD6A" w14:textId="77777777" w:rsidR="006E5556" w:rsidRPr="00E71C45" w:rsidRDefault="00C46A50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7" w:type="dxa"/>
          </w:tcPr>
          <w:p w14:paraId="6AA76C76" w14:textId="77777777" w:rsidR="006E5556" w:rsidRPr="00E71C45" w:rsidRDefault="00C46A50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14:paraId="33F8ECB8" w14:textId="77777777" w:rsidR="006E5556" w:rsidRPr="00E71C45" w:rsidRDefault="00C46A50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4048</w:t>
            </w:r>
          </w:p>
        </w:tc>
        <w:tc>
          <w:tcPr>
            <w:tcW w:w="1364" w:type="dxa"/>
          </w:tcPr>
          <w:p w14:paraId="6F9E205D" w14:textId="77777777" w:rsidR="006E5556" w:rsidRPr="00E71C45" w:rsidRDefault="00C46A50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ns</w:t>
            </w:r>
          </w:p>
        </w:tc>
      </w:tr>
      <w:tr w:rsidR="006E5556" w14:paraId="0F071E5B" w14:textId="77777777" w:rsidTr="00E71C45">
        <w:tc>
          <w:tcPr>
            <w:tcW w:w="1176" w:type="dxa"/>
          </w:tcPr>
          <w:p w14:paraId="3214C77D" w14:textId="77777777" w:rsidR="006E5556" w:rsidRPr="00E71C45" w:rsidRDefault="00C46A50">
            <w:pPr>
              <w:rPr>
                <w:rFonts w:ascii="Times New Roman" w:hAnsi="Times New Roman" w:cs="Times New Roman"/>
                <w:vertAlign w:val="superscript"/>
              </w:rPr>
            </w:pPr>
            <w:r w:rsidRPr="00E71C45">
              <w:rPr>
                <w:rFonts w:ascii="Times New Roman" w:hAnsi="Times New Roman" w:cs="Times New Roman"/>
              </w:rPr>
              <w:t>H</w:t>
            </w:r>
            <w:r w:rsidRPr="00E71C45">
              <w:rPr>
                <w:rFonts w:ascii="Times New Roman" w:hAnsi="Times New Roman" w:cs="Times New Roman"/>
                <w:vertAlign w:val="superscript"/>
              </w:rPr>
              <w:t>+</w:t>
            </w:r>
            <w:r w:rsidRPr="00E71C45">
              <w:rPr>
                <w:rFonts w:ascii="Times New Roman" w:hAnsi="Times New Roman" w:cs="Times New Roman"/>
              </w:rPr>
              <w:t xml:space="preserve"> + Al</w:t>
            </w:r>
            <w:r w:rsidRPr="00E71C45">
              <w:rPr>
                <w:rFonts w:ascii="Times New Roman" w:hAnsi="Times New Roman" w:cs="Times New Roman"/>
                <w:vertAlign w:val="superscript"/>
              </w:rPr>
              <w:t>3+</w:t>
            </w:r>
          </w:p>
        </w:tc>
        <w:tc>
          <w:tcPr>
            <w:tcW w:w="1177" w:type="dxa"/>
          </w:tcPr>
          <w:p w14:paraId="6235D861" w14:textId="77777777" w:rsidR="006E5556" w:rsidRPr="00E71C45" w:rsidRDefault="00C46A50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77" w:type="dxa"/>
          </w:tcPr>
          <w:p w14:paraId="46BAF680" w14:textId="77777777" w:rsidR="006E5556" w:rsidRPr="00E71C45" w:rsidRDefault="00C46A50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14:paraId="0D8F709C" w14:textId="77777777" w:rsidR="006E5556" w:rsidRPr="00E71C45" w:rsidRDefault="00C46A50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177" w:type="dxa"/>
          </w:tcPr>
          <w:p w14:paraId="52DFB78F" w14:textId="77777777" w:rsidR="006E5556" w:rsidRPr="00E71C45" w:rsidRDefault="00C46A50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77" w:type="dxa"/>
          </w:tcPr>
          <w:p w14:paraId="6B91CD33" w14:textId="77777777" w:rsidR="006E5556" w:rsidRPr="00E71C45" w:rsidRDefault="00C46A50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1364" w:type="dxa"/>
          </w:tcPr>
          <w:p w14:paraId="537A1F14" w14:textId="77777777" w:rsidR="006E5556" w:rsidRPr="00E71C45" w:rsidRDefault="00C46A50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**</w:t>
            </w:r>
          </w:p>
        </w:tc>
      </w:tr>
      <w:tr w:rsidR="006E5556" w14:paraId="65BCF56F" w14:textId="77777777" w:rsidTr="00E71C45">
        <w:tc>
          <w:tcPr>
            <w:tcW w:w="1176" w:type="dxa"/>
          </w:tcPr>
          <w:p w14:paraId="1F24459A" w14:textId="77777777" w:rsidR="006E5556" w:rsidRPr="00E71C45" w:rsidRDefault="00C46A50">
            <w:pPr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77" w:type="dxa"/>
          </w:tcPr>
          <w:p w14:paraId="4D8EF5CB" w14:textId="77777777" w:rsidR="006E5556" w:rsidRPr="00E71C45" w:rsidRDefault="00C46A50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177" w:type="dxa"/>
          </w:tcPr>
          <w:p w14:paraId="00784637" w14:textId="77777777" w:rsidR="006E5556" w:rsidRPr="00E71C45" w:rsidRDefault="00C46A50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177" w:type="dxa"/>
          </w:tcPr>
          <w:p w14:paraId="212A5AD0" w14:textId="77777777" w:rsidR="006E5556" w:rsidRPr="00E71C45" w:rsidRDefault="00C46A50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177" w:type="dxa"/>
          </w:tcPr>
          <w:p w14:paraId="70EAA531" w14:textId="77777777" w:rsidR="006E5556" w:rsidRPr="00E71C45" w:rsidRDefault="00C46A50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77" w:type="dxa"/>
          </w:tcPr>
          <w:p w14:paraId="74D04704" w14:textId="77777777" w:rsidR="006E5556" w:rsidRPr="00E71C45" w:rsidRDefault="00C46A50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2302</w:t>
            </w:r>
          </w:p>
        </w:tc>
        <w:tc>
          <w:tcPr>
            <w:tcW w:w="1364" w:type="dxa"/>
          </w:tcPr>
          <w:p w14:paraId="75415092" w14:textId="77777777" w:rsidR="006E5556" w:rsidRPr="00E71C45" w:rsidRDefault="00C46A50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ns</w:t>
            </w:r>
          </w:p>
        </w:tc>
      </w:tr>
      <w:tr w:rsidR="006E5556" w14:paraId="555ABE04" w14:textId="77777777" w:rsidTr="00E71C45">
        <w:tc>
          <w:tcPr>
            <w:tcW w:w="1176" w:type="dxa"/>
          </w:tcPr>
          <w:p w14:paraId="1D20A208" w14:textId="77777777" w:rsidR="006E5556" w:rsidRPr="00E71C45" w:rsidRDefault="00E71C45">
            <w:pPr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1177" w:type="dxa"/>
          </w:tcPr>
          <w:p w14:paraId="07F4C64E" w14:textId="77777777" w:rsidR="006E5556" w:rsidRPr="00E71C45" w:rsidRDefault="00E71C45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5.22</w:t>
            </w:r>
          </w:p>
        </w:tc>
        <w:tc>
          <w:tcPr>
            <w:tcW w:w="1177" w:type="dxa"/>
          </w:tcPr>
          <w:p w14:paraId="5468570E" w14:textId="77777777" w:rsidR="006E5556" w:rsidRPr="00E71C45" w:rsidRDefault="00E71C45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177" w:type="dxa"/>
          </w:tcPr>
          <w:p w14:paraId="41E0A12F" w14:textId="77777777" w:rsidR="006E5556" w:rsidRPr="00E71C45" w:rsidRDefault="00E71C45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3.58</w:t>
            </w:r>
          </w:p>
        </w:tc>
        <w:tc>
          <w:tcPr>
            <w:tcW w:w="1177" w:type="dxa"/>
          </w:tcPr>
          <w:p w14:paraId="61944D88" w14:textId="77777777" w:rsidR="00E71C45" w:rsidRPr="00E71C45" w:rsidRDefault="00E71C45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77" w:type="dxa"/>
          </w:tcPr>
          <w:p w14:paraId="116F42DC" w14:textId="77777777" w:rsidR="006E5556" w:rsidRPr="00E71C45" w:rsidRDefault="00E71C45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4365</w:t>
            </w:r>
          </w:p>
        </w:tc>
        <w:tc>
          <w:tcPr>
            <w:tcW w:w="1364" w:type="dxa"/>
          </w:tcPr>
          <w:p w14:paraId="7464AD56" w14:textId="77777777" w:rsidR="006E5556" w:rsidRPr="00E71C45" w:rsidRDefault="00E71C45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ns</w:t>
            </w:r>
          </w:p>
        </w:tc>
      </w:tr>
      <w:tr w:rsidR="006E5556" w14:paraId="7C62119D" w14:textId="77777777" w:rsidTr="00E71C45">
        <w:tc>
          <w:tcPr>
            <w:tcW w:w="1176" w:type="dxa"/>
          </w:tcPr>
          <w:p w14:paraId="1538905F" w14:textId="77777777" w:rsidR="006E5556" w:rsidRPr="00E71C45" w:rsidRDefault="00896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C</w:t>
            </w:r>
          </w:p>
        </w:tc>
        <w:tc>
          <w:tcPr>
            <w:tcW w:w="1177" w:type="dxa"/>
          </w:tcPr>
          <w:p w14:paraId="36075C16" w14:textId="77777777" w:rsidR="006E5556" w:rsidRPr="00E71C45" w:rsidRDefault="00E71C45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46.22</w:t>
            </w:r>
          </w:p>
        </w:tc>
        <w:tc>
          <w:tcPr>
            <w:tcW w:w="1177" w:type="dxa"/>
          </w:tcPr>
          <w:p w14:paraId="53648E15" w14:textId="77777777" w:rsidR="006E5556" w:rsidRPr="00E71C45" w:rsidRDefault="00E71C45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177" w:type="dxa"/>
          </w:tcPr>
          <w:p w14:paraId="53ABB084" w14:textId="77777777" w:rsidR="006E5556" w:rsidRPr="00E71C45" w:rsidRDefault="00E71C45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30.98</w:t>
            </w:r>
          </w:p>
        </w:tc>
        <w:tc>
          <w:tcPr>
            <w:tcW w:w="1177" w:type="dxa"/>
          </w:tcPr>
          <w:p w14:paraId="7C9F9F93" w14:textId="77777777" w:rsidR="006E5556" w:rsidRPr="00E71C45" w:rsidRDefault="00E71C45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177" w:type="dxa"/>
          </w:tcPr>
          <w:p w14:paraId="12B9D2A0" w14:textId="77777777" w:rsidR="006E5556" w:rsidRPr="00E71C45" w:rsidRDefault="00E71C45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1364" w:type="dxa"/>
          </w:tcPr>
          <w:p w14:paraId="7DD2004A" w14:textId="77777777" w:rsidR="006E5556" w:rsidRPr="00E71C45" w:rsidRDefault="00E71C45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**</w:t>
            </w:r>
          </w:p>
        </w:tc>
      </w:tr>
      <w:tr w:rsidR="006E5556" w14:paraId="3A926C05" w14:textId="77777777" w:rsidTr="00E71C45">
        <w:tc>
          <w:tcPr>
            <w:tcW w:w="1176" w:type="dxa"/>
          </w:tcPr>
          <w:p w14:paraId="594AA241" w14:textId="77777777" w:rsidR="006E5556" w:rsidRPr="00E71C45" w:rsidRDefault="00C159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  <w:r w:rsidR="00E71C45" w:rsidRPr="00E71C45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177" w:type="dxa"/>
          </w:tcPr>
          <w:p w14:paraId="1F3F78F3" w14:textId="77777777" w:rsidR="006E5556" w:rsidRPr="00E71C45" w:rsidRDefault="00E71C45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32.40</w:t>
            </w:r>
          </w:p>
        </w:tc>
        <w:tc>
          <w:tcPr>
            <w:tcW w:w="1177" w:type="dxa"/>
          </w:tcPr>
          <w:p w14:paraId="610FB3E1" w14:textId="77777777" w:rsidR="006E5556" w:rsidRPr="00E71C45" w:rsidRDefault="00E71C45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177" w:type="dxa"/>
          </w:tcPr>
          <w:p w14:paraId="3274A205" w14:textId="77777777" w:rsidR="006E5556" w:rsidRPr="00E71C45" w:rsidRDefault="00E71C45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43.80</w:t>
            </w:r>
          </w:p>
        </w:tc>
        <w:tc>
          <w:tcPr>
            <w:tcW w:w="1177" w:type="dxa"/>
          </w:tcPr>
          <w:p w14:paraId="3F786725" w14:textId="77777777" w:rsidR="006E5556" w:rsidRPr="00E71C45" w:rsidRDefault="00E71C45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177" w:type="dxa"/>
          </w:tcPr>
          <w:p w14:paraId="0919BB4E" w14:textId="77777777" w:rsidR="006E5556" w:rsidRPr="00E71C45" w:rsidRDefault="00E71C45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0.0397</w:t>
            </w:r>
          </w:p>
        </w:tc>
        <w:tc>
          <w:tcPr>
            <w:tcW w:w="1364" w:type="dxa"/>
          </w:tcPr>
          <w:p w14:paraId="3B33500A" w14:textId="77777777" w:rsidR="006E5556" w:rsidRPr="00E71C45" w:rsidRDefault="00E71C45" w:rsidP="00E71C45">
            <w:pPr>
              <w:jc w:val="center"/>
              <w:rPr>
                <w:rFonts w:ascii="Times New Roman" w:hAnsi="Times New Roman" w:cs="Times New Roman"/>
              </w:rPr>
            </w:pPr>
            <w:r w:rsidRPr="00E71C45">
              <w:rPr>
                <w:rFonts w:ascii="Times New Roman" w:hAnsi="Times New Roman" w:cs="Times New Roman"/>
              </w:rPr>
              <w:t>*</w:t>
            </w:r>
          </w:p>
        </w:tc>
      </w:tr>
    </w:tbl>
    <w:p w14:paraId="1E46D43C" w14:textId="77777777" w:rsidR="00896251" w:rsidRPr="00C15932" w:rsidRDefault="00882C87" w:rsidP="00C15932">
      <w:pPr>
        <w:ind w:right="270"/>
        <w:jc w:val="both"/>
        <w:rPr>
          <w:rFonts w:ascii="Times New Roman" w:hAnsi="Times New Roman" w:cs="Times New Roman"/>
        </w:rPr>
      </w:pPr>
      <w:r w:rsidRPr="00C15932">
        <w:rPr>
          <w:rFonts w:ascii="Times New Roman" w:hAnsi="Times New Roman" w:cs="Times New Roman"/>
        </w:rPr>
        <w:t>Ca, Mg, K, Al, H</w:t>
      </w:r>
      <w:r w:rsidRPr="00C15932">
        <w:rPr>
          <w:rFonts w:ascii="Times New Roman" w:hAnsi="Times New Roman" w:cs="Times New Roman"/>
          <w:vertAlign w:val="superscript"/>
        </w:rPr>
        <w:t>+</w:t>
      </w:r>
      <w:r w:rsidRPr="00C15932">
        <w:rPr>
          <w:rFonts w:ascii="Times New Roman" w:hAnsi="Times New Roman" w:cs="Times New Roman"/>
        </w:rPr>
        <w:t xml:space="preserve"> + Al</w:t>
      </w:r>
      <w:r w:rsidRPr="00C15932">
        <w:rPr>
          <w:rFonts w:ascii="Times New Roman" w:hAnsi="Times New Roman" w:cs="Times New Roman"/>
          <w:vertAlign w:val="superscript"/>
        </w:rPr>
        <w:t>3+</w:t>
      </w:r>
      <w:r w:rsidRPr="00C15932">
        <w:rPr>
          <w:rFonts w:ascii="Times New Roman" w:hAnsi="Times New Roman" w:cs="Times New Roman"/>
        </w:rPr>
        <w:t>, SB, T are expressed in nmole.dm</w:t>
      </w:r>
      <w:r w:rsidRPr="00C15932">
        <w:rPr>
          <w:rFonts w:ascii="Times New Roman" w:hAnsi="Times New Roman" w:cs="Times New Roman"/>
          <w:vertAlign w:val="superscript"/>
        </w:rPr>
        <w:t>-3</w:t>
      </w:r>
      <w:r w:rsidRPr="00C15932">
        <w:rPr>
          <w:rFonts w:ascii="Times New Roman" w:hAnsi="Times New Roman" w:cs="Times New Roman"/>
        </w:rPr>
        <w:t xml:space="preserve">; P, S, </w:t>
      </w:r>
      <w:r w:rsidR="00896251" w:rsidRPr="00C15932">
        <w:rPr>
          <w:rFonts w:ascii="Times New Roman" w:hAnsi="Times New Roman" w:cs="Times New Roman"/>
        </w:rPr>
        <w:t xml:space="preserve">Fe, </w:t>
      </w:r>
      <w:r w:rsidRPr="00C15932">
        <w:rPr>
          <w:rFonts w:ascii="Times New Roman" w:hAnsi="Times New Roman" w:cs="Times New Roman"/>
        </w:rPr>
        <w:t xml:space="preserve">Mn, </w:t>
      </w:r>
      <w:r w:rsidR="00896251" w:rsidRPr="00C15932">
        <w:rPr>
          <w:rFonts w:ascii="Times New Roman" w:hAnsi="Times New Roman" w:cs="Times New Roman"/>
        </w:rPr>
        <w:t>Zn, Cu, B are</w:t>
      </w:r>
      <w:r w:rsidRPr="00C15932">
        <w:rPr>
          <w:rFonts w:ascii="Times New Roman" w:hAnsi="Times New Roman" w:cs="Times New Roman"/>
        </w:rPr>
        <w:t xml:space="preserve"> expressed in mg.dm</w:t>
      </w:r>
      <w:r w:rsidRPr="00C15932">
        <w:rPr>
          <w:rFonts w:ascii="Times New Roman" w:hAnsi="Times New Roman" w:cs="Times New Roman"/>
          <w:vertAlign w:val="superscript"/>
        </w:rPr>
        <w:t>-3</w:t>
      </w:r>
      <w:r w:rsidR="00896251" w:rsidRPr="00C15932">
        <w:rPr>
          <w:rFonts w:ascii="Times New Roman" w:hAnsi="Times New Roman" w:cs="Times New Roman"/>
        </w:rPr>
        <w:t>; OM = Organic Matter expressed as g.dm</w:t>
      </w:r>
      <w:r w:rsidR="00896251" w:rsidRPr="00C15932">
        <w:rPr>
          <w:rFonts w:ascii="Times New Roman" w:hAnsi="Times New Roman" w:cs="Times New Roman"/>
          <w:vertAlign w:val="superscript"/>
        </w:rPr>
        <w:t>-3</w:t>
      </w:r>
      <w:r w:rsidR="00896251" w:rsidRPr="00C15932">
        <w:rPr>
          <w:rFonts w:ascii="Times New Roman" w:hAnsi="Times New Roman" w:cs="Times New Roman"/>
        </w:rPr>
        <w:t xml:space="preserve">; m = Al saturation index, </w:t>
      </w:r>
      <w:r w:rsidR="00C15932" w:rsidRPr="00C15932">
        <w:rPr>
          <w:rFonts w:ascii="Times New Roman" w:hAnsi="Times New Roman" w:cs="Times New Roman"/>
        </w:rPr>
        <w:t xml:space="preserve">SB = Sum of bases; </w:t>
      </w:r>
      <w:r w:rsidR="00896251" w:rsidRPr="00C15932">
        <w:rPr>
          <w:rFonts w:ascii="Times New Roman" w:hAnsi="Times New Roman" w:cs="Times New Roman"/>
        </w:rPr>
        <w:t>CEC = cation exchange capacity</w:t>
      </w:r>
      <w:r w:rsidR="00C15932" w:rsidRPr="00C15932">
        <w:rPr>
          <w:rFonts w:ascii="Times New Roman" w:hAnsi="Times New Roman" w:cs="Times New Roman"/>
        </w:rPr>
        <w:t>;</w:t>
      </w:r>
      <w:r w:rsidR="00896251" w:rsidRPr="00C15932">
        <w:rPr>
          <w:rFonts w:ascii="Times New Roman" w:hAnsi="Times New Roman" w:cs="Times New Roman"/>
        </w:rPr>
        <w:t xml:space="preserve"> </w:t>
      </w:r>
      <w:r w:rsidR="00C15932" w:rsidRPr="00C15932">
        <w:rPr>
          <w:rFonts w:ascii="Times New Roman" w:hAnsi="Times New Roman" w:cs="Times New Roman"/>
        </w:rPr>
        <w:t>and %</w:t>
      </w:r>
      <w:r w:rsidR="00896251" w:rsidRPr="00C15932">
        <w:rPr>
          <w:rFonts w:ascii="Times New Roman" w:hAnsi="Times New Roman" w:cs="Times New Roman"/>
        </w:rPr>
        <w:t>V = Base saturation</w:t>
      </w:r>
      <w:r w:rsidR="00C15932" w:rsidRPr="00C15932">
        <w:rPr>
          <w:rFonts w:ascii="Times New Roman" w:hAnsi="Times New Roman" w:cs="Times New Roman"/>
        </w:rPr>
        <w:t>.</w:t>
      </w:r>
    </w:p>
    <w:p w14:paraId="1E48C22A" w14:textId="77777777" w:rsidR="008F132E" w:rsidRPr="00911478" w:rsidRDefault="008F132E">
      <w:pPr>
        <w:rPr>
          <w:rFonts w:ascii="Times New Roman" w:hAnsi="Times New Roman" w:cs="Times New Roman"/>
        </w:rPr>
      </w:pPr>
    </w:p>
    <w:p w14:paraId="684D79DB" w14:textId="77777777" w:rsidR="008F132E" w:rsidRPr="00911478" w:rsidRDefault="008F132E">
      <w:pPr>
        <w:rPr>
          <w:rFonts w:ascii="Times New Roman" w:hAnsi="Times New Roman" w:cs="Times New Roman"/>
        </w:rPr>
      </w:pPr>
      <w:r w:rsidRPr="00911478">
        <w:rPr>
          <w:rFonts w:ascii="Times New Roman" w:hAnsi="Times New Roman" w:cs="Times New Roman"/>
          <w:vertAlign w:val="superscript"/>
        </w:rPr>
        <w:t xml:space="preserve">1 </w:t>
      </w:r>
      <w:r w:rsidRPr="00911478">
        <w:rPr>
          <w:rFonts w:ascii="Times New Roman" w:hAnsi="Times New Roman" w:cs="Times New Roman"/>
        </w:rPr>
        <w:t>Values are averages based on five replicate points per site.</w:t>
      </w:r>
    </w:p>
    <w:p w14:paraId="7F48B406" w14:textId="77777777" w:rsidR="008F132E" w:rsidRPr="00911478" w:rsidRDefault="008F132E">
      <w:pPr>
        <w:rPr>
          <w:rFonts w:ascii="Times New Roman" w:hAnsi="Times New Roman" w:cs="Times New Roman"/>
        </w:rPr>
      </w:pPr>
      <w:r w:rsidRPr="00911478">
        <w:rPr>
          <w:rFonts w:ascii="Times New Roman" w:hAnsi="Times New Roman" w:cs="Times New Roman"/>
          <w:vertAlign w:val="superscript"/>
        </w:rPr>
        <w:t>2</w:t>
      </w:r>
      <w:r w:rsidRPr="00911478">
        <w:rPr>
          <w:rFonts w:ascii="Times New Roman" w:hAnsi="Times New Roman" w:cs="Times New Roman"/>
        </w:rPr>
        <w:t xml:space="preserve"> Standard Error of the Mean.</w:t>
      </w:r>
    </w:p>
    <w:p w14:paraId="232F58D8" w14:textId="77777777" w:rsidR="008F132E" w:rsidRPr="00911478" w:rsidRDefault="008F132E">
      <w:pPr>
        <w:rPr>
          <w:rFonts w:ascii="Times New Roman" w:hAnsi="Times New Roman" w:cs="Times New Roman"/>
        </w:rPr>
      </w:pPr>
      <w:r w:rsidRPr="00911478">
        <w:rPr>
          <w:rFonts w:ascii="Times New Roman" w:hAnsi="Times New Roman" w:cs="Times New Roman"/>
          <w:vertAlign w:val="superscript"/>
        </w:rPr>
        <w:t>3</w:t>
      </w:r>
      <w:r w:rsidRPr="00911478">
        <w:rPr>
          <w:rFonts w:ascii="Times New Roman" w:hAnsi="Times New Roman" w:cs="Times New Roman"/>
        </w:rPr>
        <w:t xml:space="preserve"> Tukey’s honestly significant different (HSD) test was performed between forest and pasture samples. Significant levels as: ns</w:t>
      </w:r>
      <w:r w:rsidR="00B72556" w:rsidRPr="00911478">
        <w:rPr>
          <w:rFonts w:ascii="Times New Roman" w:hAnsi="Times New Roman" w:cs="Times New Roman"/>
        </w:rPr>
        <w:t xml:space="preserve"> </w:t>
      </w:r>
      <w:r w:rsidR="00280344">
        <w:rPr>
          <w:rFonts w:ascii="Times New Roman" w:hAnsi="Times New Roman" w:cs="Times New Roman"/>
        </w:rPr>
        <w:t>=</w:t>
      </w:r>
      <w:r w:rsidR="00B72556" w:rsidRPr="00911478">
        <w:rPr>
          <w:rFonts w:ascii="Times New Roman" w:hAnsi="Times New Roman" w:cs="Times New Roman"/>
        </w:rPr>
        <w:t xml:space="preserve"> </w:t>
      </w:r>
      <w:r w:rsidRPr="00280344">
        <w:rPr>
          <w:rFonts w:ascii="Times New Roman" w:hAnsi="Times New Roman" w:cs="Times New Roman"/>
          <w:i/>
          <w:iCs/>
        </w:rPr>
        <w:t>P</w:t>
      </w:r>
      <w:r w:rsidRPr="00911478">
        <w:rPr>
          <w:rFonts w:ascii="Times New Roman" w:hAnsi="Times New Roman" w:cs="Times New Roman"/>
        </w:rPr>
        <w:t xml:space="preserve"> &gt; 0.05</w:t>
      </w:r>
      <w:proofErr w:type="gramStart"/>
      <w:r w:rsidR="00B72556" w:rsidRPr="00911478">
        <w:rPr>
          <w:rFonts w:ascii="Times New Roman" w:hAnsi="Times New Roman" w:cs="Times New Roman"/>
        </w:rPr>
        <w:t>,  *</w:t>
      </w:r>
      <w:proofErr w:type="gramEnd"/>
      <w:r w:rsidR="00B72556" w:rsidRPr="00911478">
        <w:rPr>
          <w:rFonts w:ascii="Times New Roman" w:hAnsi="Times New Roman" w:cs="Times New Roman"/>
        </w:rPr>
        <w:t xml:space="preserve"> </w:t>
      </w:r>
      <w:r w:rsidR="00280344">
        <w:rPr>
          <w:rFonts w:ascii="Times New Roman" w:hAnsi="Times New Roman" w:cs="Times New Roman"/>
        </w:rPr>
        <w:t>=</w:t>
      </w:r>
      <w:r w:rsidR="00B72556" w:rsidRPr="00911478">
        <w:rPr>
          <w:rFonts w:ascii="Times New Roman" w:hAnsi="Times New Roman" w:cs="Times New Roman"/>
        </w:rPr>
        <w:t xml:space="preserve"> </w:t>
      </w:r>
      <w:r w:rsidR="00B72556" w:rsidRPr="00280344">
        <w:rPr>
          <w:rFonts w:ascii="Times New Roman" w:hAnsi="Times New Roman" w:cs="Times New Roman"/>
          <w:i/>
          <w:iCs/>
        </w:rPr>
        <w:t>P</w:t>
      </w:r>
      <w:r w:rsidR="00B72556" w:rsidRPr="00911478">
        <w:rPr>
          <w:rFonts w:ascii="Times New Roman" w:hAnsi="Times New Roman" w:cs="Times New Roman"/>
        </w:rPr>
        <w:t xml:space="preserve"> &lt; 0.05, ** </w:t>
      </w:r>
      <w:r w:rsidR="00280344">
        <w:rPr>
          <w:rFonts w:ascii="Times New Roman" w:hAnsi="Times New Roman" w:cs="Times New Roman"/>
        </w:rPr>
        <w:t>=</w:t>
      </w:r>
      <w:r w:rsidR="00B72556" w:rsidRPr="00911478">
        <w:rPr>
          <w:rFonts w:ascii="Times New Roman" w:hAnsi="Times New Roman" w:cs="Times New Roman"/>
        </w:rPr>
        <w:t xml:space="preserve"> </w:t>
      </w:r>
      <w:r w:rsidR="00B72556" w:rsidRPr="00280344">
        <w:rPr>
          <w:rFonts w:ascii="Times New Roman" w:hAnsi="Times New Roman" w:cs="Times New Roman"/>
          <w:i/>
          <w:iCs/>
        </w:rPr>
        <w:t>P</w:t>
      </w:r>
      <w:r w:rsidR="00B72556" w:rsidRPr="00911478">
        <w:rPr>
          <w:rFonts w:ascii="Times New Roman" w:hAnsi="Times New Roman" w:cs="Times New Roman"/>
        </w:rPr>
        <w:t xml:space="preserve"> &lt; 0.01</w:t>
      </w:r>
      <w:r w:rsidR="00344FD1">
        <w:rPr>
          <w:rFonts w:ascii="Times New Roman" w:hAnsi="Times New Roman" w:cs="Times New Roman"/>
        </w:rPr>
        <w:t>.</w:t>
      </w:r>
    </w:p>
    <w:p w14:paraId="6A702A50" w14:textId="77777777" w:rsidR="008F132E" w:rsidRPr="00911478" w:rsidRDefault="008F132E">
      <w:pPr>
        <w:rPr>
          <w:rFonts w:ascii="Times New Roman" w:hAnsi="Times New Roman" w:cs="Times New Roman"/>
        </w:rPr>
      </w:pPr>
    </w:p>
    <w:p w14:paraId="6C1422B7" w14:textId="77777777" w:rsidR="008F132E" w:rsidRPr="00911478" w:rsidRDefault="008F132E">
      <w:pPr>
        <w:rPr>
          <w:rFonts w:ascii="Times New Roman" w:hAnsi="Times New Roman" w:cs="Times New Roman"/>
        </w:rPr>
      </w:pPr>
    </w:p>
    <w:p w14:paraId="5B84B6A6" w14:textId="77777777" w:rsidR="008F132E" w:rsidRPr="00911478" w:rsidRDefault="008F132E">
      <w:pPr>
        <w:rPr>
          <w:rFonts w:ascii="Times New Roman" w:hAnsi="Times New Roman" w:cs="Times New Roman"/>
        </w:rPr>
      </w:pPr>
    </w:p>
    <w:p w14:paraId="0D5FD500" w14:textId="77777777" w:rsidR="008F132E" w:rsidRDefault="008F132E"/>
    <w:p w14:paraId="307B1A8C" w14:textId="77777777" w:rsidR="008F132E" w:rsidRDefault="008F132E"/>
    <w:p w14:paraId="7DB63383" w14:textId="77777777" w:rsidR="008F132E" w:rsidRDefault="008F132E"/>
    <w:p w14:paraId="51E333CE" w14:textId="77777777" w:rsidR="008F132E" w:rsidRDefault="008F132E"/>
    <w:p w14:paraId="1447528F" w14:textId="77777777" w:rsidR="008F132E" w:rsidRDefault="008F132E"/>
    <w:p w14:paraId="0F3700EF" w14:textId="77777777" w:rsidR="008F132E" w:rsidRDefault="008F132E"/>
    <w:p w14:paraId="4C2B8127" w14:textId="77777777" w:rsidR="008F132E" w:rsidRDefault="008F132E"/>
    <w:p w14:paraId="3C069514" w14:textId="77777777" w:rsidR="008F132E" w:rsidRDefault="008F132E"/>
    <w:p w14:paraId="6391E6EC" w14:textId="77777777" w:rsidR="008F132E" w:rsidRDefault="008F132E"/>
    <w:p w14:paraId="6F54D096" w14:textId="77777777" w:rsidR="008F132E" w:rsidRDefault="008F132E"/>
    <w:sectPr w:rsidR="008F132E" w:rsidSect="008F1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F24"/>
    <w:rsid w:val="000E5AC6"/>
    <w:rsid w:val="00280344"/>
    <w:rsid w:val="002F4F24"/>
    <w:rsid w:val="00344FD1"/>
    <w:rsid w:val="0068336F"/>
    <w:rsid w:val="006E3791"/>
    <w:rsid w:val="006E5556"/>
    <w:rsid w:val="00882C87"/>
    <w:rsid w:val="00894FFC"/>
    <w:rsid w:val="00896251"/>
    <w:rsid w:val="008F132E"/>
    <w:rsid w:val="00911478"/>
    <w:rsid w:val="009245FF"/>
    <w:rsid w:val="009808C4"/>
    <w:rsid w:val="00B0736F"/>
    <w:rsid w:val="00B113DA"/>
    <w:rsid w:val="00B72556"/>
    <w:rsid w:val="00C15932"/>
    <w:rsid w:val="00C46A50"/>
    <w:rsid w:val="00CC6152"/>
    <w:rsid w:val="00D55319"/>
    <w:rsid w:val="00E71C45"/>
    <w:rsid w:val="00E9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DDD26"/>
  <w15:chartTrackingRefBased/>
  <w15:docId w15:val="{0CD8523F-9E0B-B048-96EB-A01057006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F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93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rge Luiz Mazza Rodrigues</cp:lastModifiedBy>
  <cp:revision>10</cp:revision>
  <dcterms:created xsi:type="dcterms:W3CDTF">2023-08-28T16:58:00Z</dcterms:created>
  <dcterms:modified xsi:type="dcterms:W3CDTF">2025-02-11T23:17:00Z</dcterms:modified>
</cp:coreProperties>
</file>